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6BA98" w14:textId="64797551" w:rsidR="00F60B49" w:rsidRPr="00B8307B" w:rsidRDefault="00F60B49" w:rsidP="00F60B49">
      <w:r w:rsidRPr="004431B9">
        <w:rPr>
          <w:b/>
          <w:bCs/>
        </w:rPr>
        <w:t>S</w:t>
      </w:r>
      <w:r w:rsidR="00A623FD">
        <w:rPr>
          <w:b/>
          <w:bCs/>
        </w:rPr>
        <w:t>1</w:t>
      </w:r>
      <w:r w:rsidRPr="004431B9">
        <w:rPr>
          <w:b/>
          <w:bCs/>
        </w:rPr>
        <w:t xml:space="preserve"> Appendix.</w:t>
      </w:r>
      <w:r w:rsidRPr="00B8307B">
        <w:t xml:space="preserve"> </w:t>
      </w:r>
      <w:r w:rsidRPr="004431B9">
        <w:rPr>
          <w:b/>
          <w:bCs/>
        </w:rPr>
        <w:t>Definition of increased risk of stroke</w:t>
      </w:r>
      <w:r>
        <w:rPr>
          <w:b/>
          <w:bCs/>
        </w:rPr>
        <w:t>.</w:t>
      </w:r>
    </w:p>
    <w:p w14:paraId="7A210F04" w14:textId="77777777" w:rsidR="00F60B49" w:rsidRPr="00B8307B" w:rsidRDefault="00F60B49" w:rsidP="00F60B49"/>
    <w:p w14:paraId="6149F653" w14:textId="77777777" w:rsidR="00F60B49" w:rsidRPr="00B8307B" w:rsidRDefault="00F60B49" w:rsidP="00F60B49">
      <w:pPr>
        <w:pStyle w:val="CommentText"/>
        <w:rPr>
          <w:sz w:val="24"/>
          <w:szCs w:val="24"/>
        </w:rPr>
      </w:pPr>
      <w:r w:rsidRPr="00B8307B">
        <w:rPr>
          <w:sz w:val="24"/>
          <w:szCs w:val="24"/>
        </w:rPr>
        <w:t>Any one of the following risk factors:</w:t>
      </w:r>
    </w:p>
    <w:p w14:paraId="6D7BC151" w14:textId="77777777" w:rsidR="00F60B49" w:rsidRPr="00B8307B" w:rsidRDefault="00F60B49" w:rsidP="00F60B49">
      <w:pPr>
        <w:rPr>
          <w:rFonts w:eastAsia="Times New Roman"/>
        </w:rPr>
      </w:pPr>
      <w:r w:rsidRPr="00B8307B">
        <w:rPr>
          <w:rFonts w:eastAsia="Times New Roman"/>
        </w:rPr>
        <w:t xml:space="preserve">a. History of previous stroke, transient ischemic attack, or systemic embolism </w:t>
      </w:r>
    </w:p>
    <w:p w14:paraId="3FB4213C" w14:textId="77777777" w:rsidR="00F60B49" w:rsidRPr="00B8307B" w:rsidRDefault="00F60B49" w:rsidP="00F60B49">
      <w:pPr>
        <w:rPr>
          <w:rFonts w:eastAsia="Times New Roman"/>
        </w:rPr>
      </w:pPr>
      <w:r w:rsidRPr="00B8307B">
        <w:rPr>
          <w:rFonts w:eastAsia="Times New Roman"/>
        </w:rPr>
        <w:t xml:space="preserve">b. Ejection fraction less than 40% documented by echocardiogram, radionuclide or contrast angiogram in the last 6 months </w:t>
      </w:r>
    </w:p>
    <w:p w14:paraId="7C6BC858" w14:textId="77777777" w:rsidR="00F60B49" w:rsidRPr="00B8307B" w:rsidRDefault="00F60B49" w:rsidP="00F60B49">
      <w:pPr>
        <w:rPr>
          <w:rFonts w:eastAsia="Times New Roman"/>
        </w:rPr>
      </w:pPr>
      <w:r w:rsidRPr="00B8307B">
        <w:rPr>
          <w:rFonts w:eastAsia="Times New Roman"/>
        </w:rPr>
        <w:t xml:space="preserve">c. Symptomatic heart failure, New York Heart Association class 2 or higher in the last 6 months </w:t>
      </w:r>
    </w:p>
    <w:p w14:paraId="4DF1D818" w14:textId="77777777" w:rsidR="00F60B49" w:rsidRPr="00B8307B" w:rsidRDefault="00F60B49" w:rsidP="00F60B49">
      <w:pPr>
        <w:rPr>
          <w:rFonts w:eastAsia="Times New Roman"/>
        </w:rPr>
      </w:pPr>
      <w:r w:rsidRPr="00B8307B">
        <w:rPr>
          <w:rFonts w:eastAsia="Times New Roman"/>
        </w:rPr>
        <w:t xml:space="preserve">d. Age at least 75 years </w:t>
      </w:r>
    </w:p>
    <w:p w14:paraId="51FC01EF" w14:textId="77777777" w:rsidR="00F60B49" w:rsidRPr="00B8307B" w:rsidRDefault="00F60B49" w:rsidP="00F60B49">
      <w:pPr>
        <w:rPr>
          <w:rFonts w:eastAsia="Times New Roman"/>
        </w:rPr>
      </w:pPr>
      <w:r w:rsidRPr="00B8307B">
        <w:rPr>
          <w:rFonts w:eastAsia="Times New Roman"/>
        </w:rPr>
        <w:t xml:space="preserve">e. Age at least 65 years and one of the following: </w:t>
      </w:r>
    </w:p>
    <w:p w14:paraId="4BE31945" w14:textId="77777777" w:rsidR="00F60B49" w:rsidRPr="00B8307B" w:rsidRDefault="00F60B49" w:rsidP="00F60B49">
      <w:pPr>
        <w:ind w:left="720" w:firstLine="720"/>
        <w:rPr>
          <w:rFonts w:eastAsia="Times New Roman"/>
        </w:rPr>
      </w:pPr>
      <w:proofErr w:type="spellStart"/>
      <w:r w:rsidRPr="00B8307B">
        <w:rPr>
          <w:rFonts w:eastAsia="Times New Roman"/>
        </w:rPr>
        <w:t>i</w:t>
      </w:r>
      <w:proofErr w:type="spellEnd"/>
      <w:r w:rsidRPr="00B8307B">
        <w:rPr>
          <w:rFonts w:eastAsia="Times New Roman"/>
        </w:rPr>
        <w:t xml:space="preserve">. Diabetes mellitus on treatment </w:t>
      </w:r>
    </w:p>
    <w:p w14:paraId="624D5809" w14:textId="77777777" w:rsidR="00F60B49" w:rsidRPr="00B8307B" w:rsidRDefault="00F60B49" w:rsidP="00F60B49">
      <w:pPr>
        <w:ind w:left="720" w:firstLine="720"/>
        <w:rPr>
          <w:rFonts w:eastAsia="Times New Roman"/>
        </w:rPr>
      </w:pPr>
      <w:r w:rsidRPr="00B8307B">
        <w:rPr>
          <w:rFonts w:eastAsia="Times New Roman"/>
        </w:rPr>
        <w:t xml:space="preserve">ii. Documented coronary artery disease (any of: prior myocardial infarction, positive stress test, positive nuclear perfusion study, prior CABG surgery or PCI, or angiogram showing at least 75% stenosis in a major coronary artery) </w:t>
      </w:r>
    </w:p>
    <w:p w14:paraId="4C3747A8" w14:textId="77777777" w:rsidR="00F60B49" w:rsidRPr="00B8307B" w:rsidRDefault="00F60B49" w:rsidP="00F60B49">
      <w:pPr>
        <w:ind w:left="720" w:firstLine="720"/>
        <w:rPr>
          <w:rFonts w:eastAsia="Times New Roman"/>
        </w:rPr>
      </w:pPr>
      <w:r w:rsidRPr="00B8307B">
        <w:rPr>
          <w:rFonts w:eastAsia="Times New Roman"/>
        </w:rPr>
        <w:t>iii. Hypertension requiring medical treatment</w:t>
      </w:r>
    </w:p>
    <w:p w14:paraId="3CA8AA34" w14:textId="1BCC602D" w:rsidR="000454CA" w:rsidRPr="007B1678" w:rsidRDefault="00A623FD">
      <w:pPr>
        <w:rPr>
          <w:rFonts w:eastAsia="Times New Roman"/>
        </w:rPr>
      </w:pPr>
    </w:p>
    <w:sectPr w:rsidR="000454CA" w:rsidRPr="007B1678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49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67AF"/>
    <w:rsid w:val="007B1678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623FD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0B49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F8C30"/>
  <w14:defaultImageDpi w14:val="32767"/>
  <w15:chartTrackingRefBased/>
  <w15:docId w15:val="{03CD09BC-8773-F94A-94FD-43332A5F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0B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B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B49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22</Lines>
  <Paragraphs>14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2</cp:revision>
  <dcterms:created xsi:type="dcterms:W3CDTF">2021-02-07T17:16:00Z</dcterms:created>
  <dcterms:modified xsi:type="dcterms:W3CDTF">2021-02-07T17:16:00Z</dcterms:modified>
</cp:coreProperties>
</file>